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1710"/>
        <w:gridCol w:w="8820"/>
      </w:tblGrid>
      <w:tr w:rsidR="000A41E1" w14:paraId="131C29AC" w14:textId="77777777" w:rsidTr="000A41E1">
        <w:tc>
          <w:tcPr>
            <w:tcW w:w="1710" w:type="dxa"/>
          </w:tcPr>
          <w:p w14:paraId="3AB31A72" w14:textId="0459640E" w:rsidR="000A41E1" w:rsidRDefault="000A41E1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0A41E1">
              <w:rPr>
                <w:rFonts w:asciiTheme="majorBidi" w:hAnsiTheme="majorBidi" w:cstheme="majorBidi"/>
                <w:b/>
                <w:bCs/>
              </w:rPr>
              <w:t>PubMed search strategy</w:t>
            </w:r>
          </w:p>
          <w:p w14:paraId="74602FFE" w14:textId="77777777" w:rsidR="00DF18BC" w:rsidRDefault="00DF18BC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040A6A06" w14:textId="756E31C9" w:rsidR="000A41E1" w:rsidRPr="00DF18BC" w:rsidRDefault="00DF18BC" w:rsidP="00DF18BC">
            <w:pPr>
              <w:rPr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ate: </w:t>
            </w:r>
            <w:r>
              <w:rPr>
                <w:b/>
                <w:bCs/>
                <w:sz w:val="24"/>
                <w:szCs w:val="24"/>
              </w:rPr>
              <w:t>2022-06-06</w:t>
            </w:r>
          </w:p>
          <w:p w14:paraId="1E921D28" w14:textId="2FB530FD" w:rsidR="000A41E1" w:rsidRPr="000A41E1" w:rsidRDefault="000A41E1">
            <w:pPr>
              <w:rPr>
                <w:rFonts w:asciiTheme="majorBidi" w:hAnsiTheme="majorBidi" w:cstheme="majorBidi"/>
                <w:b/>
                <w:bCs/>
              </w:rPr>
            </w:pPr>
            <w:r w:rsidRPr="000A41E1">
              <w:rPr>
                <w:rFonts w:asciiTheme="majorBidi" w:hAnsiTheme="majorBidi" w:cstheme="majorBidi"/>
                <w:b/>
                <w:bCs/>
              </w:rPr>
              <w:t xml:space="preserve">Result: </w:t>
            </w:r>
            <w:r w:rsidR="00DF18BC">
              <w:rPr>
                <w:b/>
                <w:bCs/>
                <w:sz w:val="24"/>
                <w:szCs w:val="24"/>
              </w:rPr>
              <w:t>871</w:t>
            </w:r>
          </w:p>
          <w:p w14:paraId="66754B1D" w14:textId="77777777" w:rsidR="000A41E1" w:rsidRDefault="000A41E1"/>
        </w:tc>
        <w:tc>
          <w:tcPr>
            <w:tcW w:w="8820" w:type="dxa"/>
          </w:tcPr>
          <w:p w14:paraId="3CCF9198" w14:textId="19914979" w:rsidR="000A41E1" w:rsidRPr="0030445B" w:rsidRDefault="000A41E1" w:rsidP="0030445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0445B">
              <w:rPr>
                <w:rFonts w:asciiTheme="majorBidi" w:hAnsiTheme="majorBidi" w:cstheme="majorBidi"/>
              </w:rPr>
              <w:t>("Neurocognitive Disorder"[Title/Abstract] OR "cognitive impairment*"[Title/Abstract] OR "Cognitive Decline"[Title/Abstract] OR "cognitive dysfunction"[Title/Abstract] OR "cognitive dysfunction"[MeSH Major Topic] OR "Mental Deterioration"[Title/Abstract] OR "alzheimer disease"[MeSH Major Topic] OR "alzheimer disease"[Title/Abstract] OR "Alzheimer Dementia"[Title/Abstract] OR "alzheimer s disease*"[Title/Abstract] OR "Dementia"[MeSH Major Topic] OR "Tauopathies"[Title] OR "amentia"[Title] OR "Alzheimer"[Title] OR "Dementia"[Title]</w:t>
            </w:r>
            <w:r w:rsidR="00DF18BC">
              <w:rPr>
                <w:rFonts w:asciiTheme="majorBidi" w:hAnsiTheme="majorBidi" w:cstheme="majorBidi"/>
              </w:rPr>
              <w:t xml:space="preserve"> </w:t>
            </w:r>
            <w:r w:rsidR="00DF18BC" w:rsidRPr="002402B2">
              <w:rPr>
                <w:rFonts w:asciiTheme="majorBidi" w:hAnsiTheme="majorBidi" w:cstheme="majorBidi"/>
              </w:rPr>
              <w:t>OR "</w:t>
            </w:r>
            <w:r w:rsidR="00DF18BC" w:rsidRPr="002402B2">
              <w:rPr>
                <w:rFonts w:ascii="Times New Roman" w:eastAsia="Times New Roman" w:hAnsi="Times New Roman" w:cs="Times New Roman"/>
                <w:sz w:val="24"/>
                <w:szCs w:val="24"/>
              </w:rPr>
              <w:t>wandering</w:t>
            </w:r>
            <w:r w:rsidR="00DF18BC" w:rsidRPr="002402B2">
              <w:rPr>
                <w:rFonts w:asciiTheme="majorBidi" w:hAnsiTheme="majorBidi" w:cstheme="majorBidi"/>
              </w:rPr>
              <w:t>"[Title/Abstract] OR "</w:t>
            </w:r>
            <w:r w:rsidR="00DF18BC" w:rsidRPr="002402B2">
              <w:rPr>
                <w:rFonts w:ascii="Times New Roman" w:eastAsia="Times New Roman" w:hAnsi="Times New Roman" w:cs="Times New Roman"/>
                <w:sz w:val="24"/>
                <w:szCs w:val="24"/>
              </w:rPr>
              <w:t>getting lost</w:t>
            </w:r>
            <w:r w:rsidR="00DF18BC" w:rsidRPr="002402B2">
              <w:rPr>
                <w:rFonts w:asciiTheme="majorBidi" w:hAnsiTheme="majorBidi" w:cstheme="majorBidi"/>
              </w:rPr>
              <w:t>"[Title/Abstract] OR "patient tracking"[Title/Abstract]</w:t>
            </w:r>
            <w:r w:rsidRPr="0030445B">
              <w:rPr>
                <w:rFonts w:asciiTheme="majorBidi" w:hAnsiTheme="majorBidi" w:cstheme="majorBidi"/>
              </w:rPr>
              <w:t xml:space="preserve">) </w:t>
            </w:r>
          </w:p>
          <w:p w14:paraId="021149F1" w14:textId="77777777" w:rsidR="0030445B" w:rsidRDefault="000A41E1" w:rsidP="0030445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0445B">
              <w:rPr>
                <w:rFonts w:asciiTheme="majorBidi" w:hAnsiTheme="majorBidi" w:cstheme="majorBidi"/>
              </w:rPr>
              <w:t>AND</w:t>
            </w:r>
          </w:p>
          <w:p w14:paraId="6C4E4E3B" w14:textId="62BA0EB9" w:rsidR="000A41E1" w:rsidRPr="0030445B" w:rsidRDefault="000A41E1" w:rsidP="0030445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0445B">
              <w:rPr>
                <w:rFonts w:asciiTheme="majorBidi" w:hAnsiTheme="majorBidi" w:cstheme="majorBidi"/>
              </w:rPr>
              <w:t xml:space="preserve">("geographic information system*"[Title/Abstract] OR "geographical information system*"[Title/Abstract] OR "Geographic Information Systems"[MeSH Major Topic] OR "global positioning system*"[Title/Abstract] OR </w:t>
            </w:r>
            <w:r w:rsidRPr="0030445B">
              <w:rPr>
                <w:rFonts w:asciiTheme="majorBidi" w:hAnsiTheme="majorBidi" w:cstheme="majorBidi"/>
                <w:highlight w:val="green"/>
              </w:rPr>
              <w:t>"GPS"[Title/Abstract]</w:t>
            </w:r>
            <w:r w:rsidRPr="0030445B">
              <w:rPr>
                <w:rFonts w:asciiTheme="majorBidi" w:hAnsiTheme="majorBidi" w:cstheme="majorBidi"/>
              </w:rPr>
              <w:t xml:space="preserve"> OR "Satellite Imagery"[Title/Abstract] OR "Satellite Imagery"[MeSH Major Topic] OR "Remote Sensing Technology"[MeSH Major Topic] OR "Remote Sensing"[Title/Abstract] OR "choropleth map*"[Title/Abstract] OR "heat map*"[Title/Abstract] OR "dasymetric map*"[Title/Abstract] OR "Spatio-Temporal Analysis"[MeSH Major Topic] OR "Spatio-Temporal </w:t>
            </w:r>
            <w:r w:rsidRPr="0030445B">
              <w:rPr>
                <w:rFonts w:asciiTheme="majorBidi" w:hAnsiTheme="majorBidi" w:cstheme="majorBidi"/>
                <w:highlight w:val="yellow"/>
              </w:rPr>
              <w:t>Analysis</w:t>
            </w:r>
            <w:r w:rsidRPr="0030445B">
              <w:rPr>
                <w:rFonts w:asciiTheme="majorBidi" w:hAnsiTheme="majorBidi" w:cstheme="majorBidi"/>
              </w:rPr>
              <w:t xml:space="preserve">"[Title/Abstract] OR "Spatial Analysis"[Title/Abstract] OR "Spatial Analysis"[MeSH Major Topic] OR "Spatial Autocorrelation"[Title/Abstract] OR "geographic cartography"[Title/Abstract] OR "georeference*"[Title/Abstract] OR "spatial regression"[Title/Abstract] OR "spatial regression"[MeSH Major Topic] OR "Spatial inequality"[Title/Abstract] OR "Geographical inequality"[Title/Abstract] OR "Geographic inequality"[Title/Abstract] OR "Spatial Dependency"[Title/Abstract] OR "Geographic Dependency"[Title/Abstract] OR "Geographically Weighted Regression"[Title/Abstract] OR "Space-Time </w:t>
            </w:r>
            <w:r w:rsidRPr="0030445B">
              <w:rPr>
                <w:rFonts w:asciiTheme="majorBidi" w:hAnsiTheme="majorBidi" w:cstheme="majorBidi"/>
                <w:highlight w:val="yellow"/>
              </w:rPr>
              <w:t>Geography</w:t>
            </w:r>
            <w:r w:rsidRPr="0030445B">
              <w:rPr>
                <w:rFonts w:asciiTheme="majorBidi" w:hAnsiTheme="majorBidi" w:cstheme="majorBidi"/>
              </w:rPr>
              <w:t xml:space="preserve">"[Title/Abstract] OR "Spatial Temporal </w:t>
            </w:r>
            <w:r w:rsidRPr="0030445B">
              <w:rPr>
                <w:rFonts w:asciiTheme="majorBidi" w:hAnsiTheme="majorBidi" w:cstheme="majorBidi"/>
                <w:highlight w:val="yellow"/>
              </w:rPr>
              <w:t>Analysis</w:t>
            </w:r>
            <w:r w:rsidRPr="0030445B">
              <w:rPr>
                <w:rFonts w:asciiTheme="majorBidi" w:hAnsiTheme="majorBidi" w:cstheme="majorBidi"/>
              </w:rPr>
              <w:t xml:space="preserve">"[Title/Abstract] OR "Spatiotemporal </w:t>
            </w:r>
            <w:r w:rsidRPr="0030445B">
              <w:rPr>
                <w:rFonts w:asciiTheme="majorBidi" w:hAnsiTheme="majorBidi" w:cstheme="majorBidi"/>
                <w:highlight w:val="yellow"/>
              </w:rPr>
              <w:t>Analysis</w:t>
            </w:r>
            <w:r w:rsidRPr="0030445B">
              <w:rPr>
                <w:rFonts w:asciiTheme="majorBidi" w:hAnsiTheme="majorBidi" w:cstheme="majorBidi"/>
              </w:rPr>
              <w:t>"[Title/Abstract] OR "GIS"[Title] OR "geographical analysis"[Title/Abstract] OR "geographic analysis"[Title/Abstract] OR "spatial access*"[Title/Abstract] OR "geographic access*"[Title/Abstract] OR "geographical access*"[Title/Abstract] OR "geospatial"[Title/Abstract] OR "geographic*"[Title] OR "Disease Hotspot"[MeSH Major Topic] OR "Hotspot analysis"[Title/Abstract] OR "hot spot analysis"[Title/Abstract] OR "Hot-spot analysis"[Title/Abstract] OR "spatial cluster*"[Title/Abstract] OR "geographic cluster*"[Title/Abstract] OR "geographical cluster*"[Title/Abstract] OR "geographic map*"[Title/Abstract] OR "geographical map*"[Title/Abstract] OR "Geographic Mapping"[MeSH Major Topic] OR "geocod*"[Title/Abstract]</w:t>
            </w:r>
            <w:r w:rsidR="00294B38">
              <w:rPr>
                <w:rFonts w:asciiTheme="majorBidi" w:hAnsiTheme="majorBidi" w:cstheme="majorBidi"/>
              </w:rPr>
              <w:t xml:space="preserve"> </w:t>
            </w:r>
            <w:r w:rsidR="00294B38" w:rsidRPr="002402B2">
              <w:rPr>
                <w:rFonts w:asciiTheme="majorBidi" w:hAnsiTheme="majorBidi" w:cstheme="majorBidi"/>
              </w:rPr>
              <w:t>OR "global system for mobile communications"[Title/Abstract] OR "GSM"[Title]</w:t>
            </w:r>
            <w:r w:rsidRPr="0030445B">
              <w:rPr>
                <w:rFonts w:asciiTheme="majorBidi" w:hAnsiTheme="majorBidi" w:cstheme="majorBidi"/>
              </w:rPr>
              <w:t>)</w:t>
            </w:r>
          </w:p>
        </w:tc>
      </w:tr>
      <w:tr w:rsidR="000A41E1" w14:paraId="24172CAB" w14:textId="77777777" w:rsidTr="000A41E1">
        <w:tc>
          <w:tcPr>
            <w:tcW w:w="1710" w:type="dxa"/>
          </w:tcPr>
          <w:p w14:paraId="3A7755D2" w14:textId="77777777" w:rsidR="000A41E1" w:rsidRPr="0030445B" w:rsidRDefault="000A41E1">
            <w:pPr>
              <w:rPr>
                <w:rFonts w:asciiTheme="majorBidi" w:hAnsiTheme="majorBidi" w:cstheme="majorBidi"/>
                <w:b/>
                <w:bCs/>
              </w:rPr>
            </w:pPr>
            <w:r w:rsidRPr="0030445B">
              <w:rPr>
                <w:rFonts w:asciiTheme="majorBidi" w:hAnsiTheme="majorBidi" w:cstheme="majorBidi"/>
                <w:b/>
                <w:bCs/>
              </w:rPr>
              <w:lastRenderedPageBreak/>
              <w:t>Scopus search strategy</w:t>
            </w:r>
          </w:p>
          <w:p w14:paraId="0F2424D2" w14:textId="77777777" w:rsidR="000A41E1" w:rsidRPr="0030445B" w:rsidRDefault="000A41E1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0006B80A" w14:textId="4F6851A5" w:rsidR="00741E1D" w:rsidRPr="00741E1D" w:rsidRDefault="00741E1D" w:rsidP="00741E1D">
            <w:pPr>
              <w:rPr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ate: </w:t>
            </w:r>
            <w:r>
              <w:rPr>
                <w:b/>
                <w:bCs/>
                <w:sz w:val="24"/>
                <w:szCs w:val="24"/>
              </w:rPr>
              <w:t>2022-06-06</w:t>
            </w:r>
          </w:p>
          <w:p w14:paraId="78A5435C" w14:textId="0439A305" w:rsidR="000A41E1" w:rsidRDefault="0030445B">
            <w:r w:rsidRPr="0030445B">
              <w:rPr>
                <w:rFonts w:asciiTheme="majorBidi" w:hAnsiTheme="majorBidi" w:cstheme="majorBidi"/>
                <w:b/>
                <w:bCs/>
              </w:rPr>
              <w:t xml:space="preserve">Result: </w:t>
            </w:r>
            <w:r w:rsidR="00741E1D" w:rsidRPr="00741E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1707</w:t>
            </w:r>
          </w:p>
        </w:tc>
        <w:tc>
          <w:tcPr>
            <w:tcW w:w="8820" w:type="dxa"/>
          </w:tcPr>
          <w:p w14:paraId="77160DAA" w14:textId="7D6DCFC7" w:rsidR="000A41E1" w:rsidRPr="0030445B" w:rsidRDefault="000A41E1" w:rsidP="0030445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0445B">
              <w:rPr>
                <w:rFonts w:asciiTheme="majorBidi" w:hAnsiTheme="majorBidi" w:cstheme="majorBidi"/>
              </w:rPr>
              <w:t>( ( TITLE-ABS-KEY ( "Neurocognitive Disorder" OR "cognitive impairment*" OR "Cognitive Decline" OR "cognitive dysfunction" OR "Mental Deterioration" OR "alzheimer disease" OR "Alzheimer Dementia" OR "Alzheimer's Disease*"</w:t>
            </w:r>
            <w:r w:rsidR="00B31270">
              <w:rPr>
                <w:rFonts w:asciiTheme="majorBidi" w:hAnsiTheme="majorBidi" w:cstheme="majorBidi"/>
              </w:rPr>
              <w:t xml:space="preserve"> OR </w:t>
            </w:r>
            <w:r w:rsidR="00B31270" w:rsidRPr="0030445B">
              <w:rPr>
                <w:rFonts w:asciiTheme="majorBidi" w:hAnsiTheme="majorBidi" w:cstheme="majorBidi"/>
              </w:rPr>
              <w:t>"</w:t>
            </w:r>
            <w:r w:rsidR="00B31270" w:rsidRPr="00B31270">
              <w:rPr>
                <w:rFonts w:ascii="Times New Roman" w:eastAsia="Times New Roman" w:hAnsi="Times New Roman" w:cs="Times New Roman"/>
                <w:sz w:val="24"/>
                <w:szCs w:val="24"/>
              </w:rPr>
              <w:t>wandering</w:t>
            </w:r>
            <w:r w:rsidR="00B31270" w:rsidRPr="00B31270">
              <w:rPr>
                <w:rFonts w:asciiTheme="majorBidi" w:hAnsiTheme="majorBidi" w:cstheme="majorBidi"/>
              </w:rPr>
              <w:t>" OR "</w:t>
            </w:r>
            <w:r w:rsidR="00B31270" w:rsidRPr="00B31270">
              <w:rPr>
                <w:rFonts w:ascii="Times New Roman" w:eastAsia="Times New Roman" w:hAnsi="Times New Roman" w:cs="Times New Roman"/>
                <w:sz w:val="24"/>
                <w:szCs w:val="24"/>
              </w:rPr>
              <w:t>getting lost</w:t>
            </w:r>
            <w:r w:rsidR="00B31270" w:rsidRPr="00B31270">
              <w:rPr>
                <w:rFonts w:asciiTheme="majorBidi" w:hAnsiTheme="majorBidi" w:cstheme="majorBidi"/>
              </w:rPr>
              <w:t>" OR "patient tracking"</w:t>
            </w:r>
            <w:r w:rsidRPr="0030445B">
              <w:rPr>
                <w:rFonts w:asciiTheme="majorBidi" w:hAnsiTheme="majorBidi" w:cstheme="majorBidi"/>
              </w:rPr>
              <w:t xml:space="preserve"> ) ) OR ( TITLE ( "Tauopathies" OR "amentia" OR "Alzheimer" OR "Dementia" ) ) ) AND ( ( TITLE-ABS-KEY ( "geographic information system*" OR "geographical information system*" OR "global positioning system*" OR "GPS" OR "Satellite Imagery" OR "Remote Sensing" OR "choropleth map*" OR "heat map*" OR "dasymetric map*" OR "Spatio-Temporal Analysis" OR "Spatial Analysis" OR "Spatial Autocorrelation" OR "geographic cartography" OR "georeference*" OR "spatial regression" OR "Spatial inequality" OR "Geographical inequality" OR "Geographic inequality" OR "Spatial Dependency" OR "Geographic Dependency" OR "Geographically Weighted Regression" OR "Space-Time Geography" OR "Spatial Temporal Analysis" OR "Spatiotemporal Analysis" OR "geographical analysis" OR "geographic analysis" OR "spatial access*" OR "geographic access*" OR "geographical access*" OR "geospatial" OR "Hotspot analysis" OR "hot spot analysis" OR "Hot-spot analysis" OR "spatial cluster*" OR "geographic cluster*" OR "geographical cluster*" OR "geographic map*" OR "geographical map*" OR "geocod*"</w:t>
            </w:r>
            <w:r w:rsidR="00B31270">
              <w:rPr>
                <w:rFonts w:asciiTheme="majorBidi" w:hAnsiTheme="majorBidi" w:cstheme="majorBidi"/>
              </w:rPr>
              <w:t xml:space="preserve"> OR </w:t>
            </w:r>
            <w:r w:rsidR="00B31270" w:rsidRPr="00B31270">
              <w:rPr>
                <w:rFonts w:asciiTheme="majorBidi" w:hAnsiTheme="majorBidi" w:cstheme="majorBidi"/>
              </w:rPr>
              <w:t>"global system for mobile communications"</w:t>
            </w:r>
            <w:r w:rsidRPr="0030445B">
              <w:rPr>
                <w:rFonts w:asciiTheme="majorBidi" w:hAnsiTheme="majorBidi" w:cstheme="majorBidi"/>
              </w:rPr>
              <w:t xml:space="preserve"> ) ) OR ( TITLE ( "GIS" OR "geographic*"</w:t>
            </w:r>
            <w:r w:rsidR="00B31270">
              <w:rPr>
                <w:rFonts w:asciiTheme="majorBidi" w:hAnsiTheme="majorBidi" w:cstheme="majorBidi"/>
              </w:rPr>
              <w:t xml:space="preserve"> OR </w:t>
            </w:r>
            <w:r w:rsidR="00B31270" w:rsidRPr="0030445B">
              <w:rPr>
                <w:rFonts w:asciiTheme="majorBidi" w:hAnsiTheme="majorBidi" w:cstheme="majorBidi"/>
              </w:rPr>
              <w:t>"</w:t>
            </w:r>
            <w:r w:rsidR="00B31270">
              <w:rPr>
                <w:rFonts w:asciiTheme="majorBidi" w:hAnsiTheme="majorBidi" w:cstheme="majorBidi"/>
              </w:rPr>
              <w:t>GSM</w:t>
            </w:r>
            <w:r w:rsidR="00B31270" w:rsidRPr="0030445B">
              <w:rPr>
                <w:rFonts w:asciiTheme="majorBidi" w:hAnsiTheme="majorBidi" w:cstheme="majorBidi"/>
              </w:rPr>
              <w:t xml:space="preserve">") </w:t>
            </w:r>
            <w:r w:rsidRPr="0030445B">
              <w:rPr>
                <w:rFonts w:asciiTheme="majorBidi" w:hAnsiTheme="majorBidi" w:cstheme="majorBidi"/>
              </w:rPr>
              <w:t xml:space="preserve"> ) ) )</w:t>
            </w:r>
          </w:p>
        </w:tc>
      </w:tr>
      <w:tr w:rsidR="000A41E1" w14:paraId="22FEAC5F" w14:textId="77777777" w:rsidTr="000A41E1">
        <w:tc>
          <w:tcPr>
            <w:tcW w:w="1710" w:type="dxa"/>
          </w:tcPr>
          <w:p w14:paraId="281963FB" w14:textId="77777777" w:rsidR="000A41E1" w:rsidRPr="0030445B" w:rsidRDefault="0030445B">
            <w:pPr>
              <w:rPr>
                <w:rFonts w:asciiTheme="majorBidi" w:hAnsiTheme="majorBidi" w:cstheme="majorBidi"/>
                <w:b/>
                <w:bCs/>
              </w:rPr>
            </w:pPr>
            <w:r w:rsidRPr="0030445B">
              <w:rPr>
                <w:rFonts w:asciiTheme="majorBidi" w:hAnsiTheme="majorBidi" w:cstheme="majorBidi"/>
                <w:b/>
                <w:bCs/>
              </w:rPr>
              <w:t>Web of Sciences search strategy</w:t>
            </w:r>
          </w:p>
          <w:p w14:paraId="711D4F13" w14:textId="6D2AB2C0" w:rsidR="0030445B" w:rsidRDefault="0030445B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1A185DD3" w14:textId="6A2A5DC8" w:rsidR="00741E1D" w:rsidRPr="00741E1D" w:rsidRDefault="00741E1D" w:rsidP="00741E1D">
            <w:pPr>
              <w:rPr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ate: </w:t>
            </w:r>
            <w:r>
              <w:rPr>
                <w:b/>
                <w:bCs/>
                <w:sz w:val="24"/>
                <w:szCs w:val="24"/>
              </w:rPr>
              <w:t>2022-06-06</w:t>
            </w:r>
          </w:p>
          <w:p w14:paraId="0C6F8344" w14:textId="322FA9B2" w:rsidR="0030445B" w:rsidRDefault="0030445B">
            <w:r w:rsidRPr="0030445B">
              <w:rPr>
                <w:rFonts w:asciiTheme="majorBidi" w:hAnsiTheme="majorBidi" w:cstheme="majorBidi"/>
                <w:b/>
                <w:bCs/>
              </w:rPr>
              <w:t xml:space="preserve">Result: </w:t>
            </w:r>
            <w:r w:rsidR="00741E1D" w:rsidRPr="00741E1D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089</w:t>
            </w:r>
          </w:p>
        </w:tc>
        <w:tc>
          <w:tcPr>
            <w:tcW w:w="8820" w:type="dxa"/>
          </w:tcPr>
          <w:p w14:paraId="4E769E59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1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7" w:history="1">
              <w:hyperlink r:id="rId8" w:history="1">
                <w:r w:rsidRPr="000C490D">
                  <w:rPr>
                    <w:rFonts w:ascii="Source Sans Pro" w:hAnsi="Source Sans Pro"/>
                    <w:color w:val="5A11F8"/>
                    <w:u w:val="single"/>
                    <w:shd w:val="clear" w:color="auto" w:fill="FFFFFF"/>
                  </w:rPr>
                  <w:t>304,430</w:t>
                </w:r>
              </w:hyperlink>
              <w:r>
                <w:rPr>
                  <w:rStyle w:val="Hyperlink"/>
                </w:rPr>
                <w:t xml:space="preserve"> </w:t>
              </w:r>
            </w:hyperlink>
          </w:p>
          <w:p w14:paraId="37A58D2E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TOPIC: </w:t>
            </w:r>
            <w:r>
              <w:rPr>
                <w:rStyle w:val="Strong"/>
              </w:rPr>
              <w:t>(("Neurocognitive Disorder" OR "cognitive impairment*" OR "Cognitive Decline" OR "cognitive dysfunction" OR "Mental Deterioration" OR "alzheimer disease" OR "Alzheimer Dementia" OR "Alzheimer's Disease*" OR "wandering" OR "getting lost" OR "patient tracking"))</w:t>
            </w:r>
          </w:p>
          <w:p w14:paraId="612A8217" w14:textId="77777777" w:rsidR="0030445B" w:rsidRDefault="0030445B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  <w:p w14:paraId="36CD9867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64023C41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2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9" w:history="1">
              <w:r w:rsidRPr="000C490D">
                <w:rPr>
                  <w:rFonts w:ascii="Source Sans Pro" w:hAnsi="Source Sans Pro"/>
                  <w:color w:val="5A11F8"/>
                  <w:u w:val="single"/>
                  <w:shd w:val="clear" w:color="auto" w:fill="FFFFFF"/>
                </w:rPr>
                <w:t>160,007</w:t>
              </w:r>
            </w:hyperlink>
          </w:p>
          <w:p w14:paraId="0DAE0BDA" w14:textId="39AE281E" w:rsidR="0030445B" w:rsidRDefault="009C5B1A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TITLE: </w:t>
            </w:r>
            <w:r>
              <w:rPr>
                <w:rStyle w:val="Strong"/>
              </w:rPr>
              <w:t>(("Tauopathies" OR "amentia" OR "Alzheimer" OR "Dementia"))</w:t>
            </w:r>
            <w:r w:rsidR="0030445B"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  <w:p w14:paraId="69096A2F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77B4EA70" w14:textId="77777777" w:rsidR="009C5B1A" w:rsidRDefault="009C5B1A" w:rsidP="009C5B1A">
            <w:pPr>
              <w:spacing w:line="360" w:lineRule="auto"/>
              <w:jc w:val="both"/>
              <w:rPr>
                <w:rtl/>
              </w:rPr>
            </w:pPr>
            <w:r w:rsidRPr="009C5759">
              <w:rPr>
                <w:rFonts w:asciiTheme="majorBidi" w:hAnsiTheme="majorBidi" w:cstheme="majorBidi"/>
              </w:rPr>
              <w:t># 3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10" w:history="1">
              <w:r w:rsidRPr="000C490D">
                <w:rPr>
                  <w:rFonts w:ascii="Source Sans Pro" w:hAnsi="Source Sans Pro"/>
                  <w:color w:val="5A11F8"/>
                  <w:u w:val="single"/>
                  <w:shd w:val="clear" w:color="auto" w:fill="FFFFFF"/>
                </w:rPr>
                <w:t>356,675</w:t>
              </w:r>
            </w:hyperlink>
          </w:p>
          <w:p w14:paraId="7292C485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#2 OR #1  </w:t>
            </w:r>
          </w:p>
          <w:p w14:paraId="2016C1D3" w14:textId="77777777" w:rsidR="0030445B" w:rsidRDefault="0030445B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lastRenderedPageBreak/>
              <w:t>Indexes=SCI-EXPANDED, SSCI, A&amp;HCI, CPCI-S, CPCI-SSH, BKCI-S, BKCI-SSH, ESCI Timespan=All years</w:t>
            </w:r>
          </w:p>
          <w:p w14:paraId="24167ABE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76C2B39B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4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11" w:history="1">
              <w:r w:rsidRPr="000C490D">
                <w:rPr>
                  <w:rFonts w:ascii="Source Sans Pro" w:hAnsi="Source Sans Pro"/>
                  <w:color w:val="5A11F8"/>
                  <w:u w:val="single"/>
                  <w:shd w:val="clear" w:color="auto" w:fill="FFFFFF"/>
                </w:rPr>
                <w:t>381,006</w:t>
              </w:r>
            </w:hyperlink>
          </w:p>
          <w:p w14:paraId="26714329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TOPIC:  </w:t>
            </w:r>
            <w:r>
              <w:rPr>
                <w:rStyle w:val="Strong"/>
              </w:rPr>
              <w:t>(("geographic information system*" OR "geographical information system*" OR "global positioning system*" OR "GPS" OR "Satellite Imagery" OR "Remote Sensing" OR "choropleth map*" OR "heat map*" OR "dasymetric map*" OR "Spatio-Temporal Analysis" OR "Spatial Analysis" OR "Spatial Autocorrelation" OR "geographic cartography" OR "georeference*" OR "spatial regression" OR "Spatial inequality" OR "Geographical inequality" OR "Geographic inequality" OR "Spatial Dependency" OR "Geographic Dependency" OR "Geographically Weighted Regression" OR "Space-Time Geography" OR "Spatial Temporal Analysis" OR "Spatiotemporal Analysis" OR "geographical analysis" OR "geographic analysis" OR "spatial access*" OR "geographic access*" OR "geographical access*" OR "geospatial" OR "Hotspot analysis" OR "hot spot analysis" OR "Hot-spot analysis" OR "spatial cluster*" OR "geographic cluster*" OR "geographical cluster*" OR "geographic map*" OR "geographical map*" OR "geocod*" OR "global system for mobile communications") )</w:t>
            </w:r>
          </w:p>
          <w:p w14:paraId="34D6BEAD" w14:textId="77777777" w:rsidR="0030445B" w:rsidRDefault="0030445B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  <w:p w14:paraId="2D5DB5D6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118F4220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5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12" w:history="1">
              <w:hyperlink r:id="rId13" w:history="1">
                <w:r w:rsidRPr="000C490D">
                  <w:rPr>
                    <w:rFonts w:ascii="Source Sans Pro" w:hAnsi="Source Sans Pro"/>
                    <w:color w:val="5A11F8"/>
                    <w:u w:val="single"/>
                    <w:shd w:val="clear" w:color="auto" w:fill="FFFFFF"/>
                  </w:rPr>
                  <w:t>87,921</w:t>
                </w:r>
              </w:hyperlink>
              <w:r>
                <w:rPr>
                  <w:rStyle w:val="Hyperlink"/>
                </w:rPr>
                <w:t xml:space="preserve"> </w:t>
              </w:r>
            </w:hyperlink>
          </w:p>
          <w:p w14:paraId="3FE86FBC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TITLE: </w:t>
            </w:r>
            <w:r>
              <w:rPr>
                <w:rStyle w:val="Strong"/>
              </w:rPr>
              <w:t>(("GIS" OR "geographic*" OR "GSM"))</w:t>
            </w:r>
          </w:p>
          <w:p w14:paraId="08102D33" w14:textId="77777777" w:rsidR="0030445B" w:rsidRDefault="0030445B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  <w:p w14:paraId="6FA2A2EA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6C387B6A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6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14" w:history="1">
              <w:r w:rsidRPr="000C490D">
                <w:rPr>
                  <w:rFonts w:ascii="Source Sans Pro" w:hAnsi="Source Sans Pro"/>
                  <w:color w:val="5A11F8"/>
                  <w:u w:val="single"/>
                  <w:shd w:val="clear" w:color="auto" w:fill="FFFFFF"/>
                </w:rPr>
                <w:t>442,995</w:t>
              </w:r>
            </w:hyperlink>
          </w:p>
          <w:p w14:paraId="4DE38738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#5 OR #4  </w:t>
            </w:r>
          </w:p>
          <w:p w14:paraId="2271523E" w14:textId="77777777" w:rsidR="0030445B" w:rsidRDefault="0030445B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  <w:p w14:paraId="706CE1EC" w14:textId="77777777" w:rsidR="009C5759" w:rsidRPr="009C5759" w:rsidRDefault="009C5759" w:rsidP="009C575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14:paraId="426F4C52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># 7</w:t>
            </w:r>
            <w:r w:rsidRPr="009C5759">
              <w:rPr>
                <w:rFonts w:asciiTheme="majorBidi" w:hAnsiTheme="majorBidi" w:cstheme="majorBidi"/>
              </w:rPr>
              <w:tab/>
            </w:r>
            <w:hyperlink r:id="rId15" w:history="1">
              <w:hyperlink r:id="rId16" w:history="1">
                <w:r w:rsidRPr="000C490D">
                  <w:rPr>
                    <w:rFonts w:ascii="Source Sans Pro" w:hAnsi="Source Sans Pro"/>
                    <w:color w:val="5A11F8"/>
                    <w:u w:val="single"/>
                    <w:shd w:val="clear" w:color="auto" w:fill="FFFFFF"/>
                  </w:rPr>
                  <w:t>1,089</w:t>
                </w:r>
              </w:hyperlink>
              <w:r>
                <w:rPr>
                  <w:rStyle w:val="Hyperlink"/>
                </w:rPr>
                <w:t xml:space="preserve"> </w:t>
              </w:r>
            </w:hyperlink>
          </w:p>
          <w:p w14:paraId="42CFB151" w14:textId="77777777" w:rsidR="009C5B1A" w:rsidRPr="009C5759" w:rsidRDefault="009C5B1A" w:rsidP="009C5B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C5759">
              <w:rPr>
                <w:rFonts w:asciiTheme="majorBidi" w:hAnsiTheme="majorBidi" w:cstheme="majorBidi"/>
              </w:rPr>
              <w:t xml:space="preserve">#6 AND #3  </w:t>
            </w:r>
          </w:p>
          <w:p w14:paraId="51B189C2" w14:textId="77777777" w:rsidR="000A41E1" w:rsidRDefault="0030445B" w:rsidP="009C5759">
            <w:pPr>
              <w:spacing w:line="360" w:lineRule="auto"/>
              <w:jc w:val="both"/>
            </w:pPr>
            <w:r w:rsidRPr="009C5759">
              <w:rPr>
                <w:rFonts w:asciiTheme="majorBidi" w:hAnsiTheme="majorBidi" w:cstheme="majorBidi"/>
              </w:rPr>
              <w:t>Indexes=SCI-EXPANDED, SSCI, A&amp;HCI, CPCI-S, CPCI-SSH, BKCI-S, BKCI-SSH, ESCI Timespan=All years</w:t>
            </w:r>
          </w:p>
        </w:tc>
      </w:tr>
    </w:tbl>
    <w:p w14:paraId="1F278AA3" w14:textId="77777777" w:rsidR="00770CEB" w:rsidRDefault="00102E39"/>
    <w:sectPr w:rsidR="00770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39920" w14:textId="77777777" w:rsidR="008B3C75" w:rsidRDefault="008B3C75" w:rsidP="00DF18BC">
      <w:pPr>
        <w:spacing w:after="0" w:line="240" w:lineRule="auto"/>
      </w:pPr>
      <w:r>
        <w:separator/>
      </w:r>
    </w:p>
  </w:endnote>
  <w:endnote w:type="continuationSeparator" w:id="0">
    <w:p w14:paraId="0D8EAD69" w14:textId="77777777" w:rsidR="008B3C75" w:rsidRDefault="008B3C75" w:rsidP="00DF1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0CD52" w14:textId="77777777" w:rsidR="008B3C75" w:rsidRDefault="008B3C75" w:rsidP="00DF18BC">
      <w:pPr>
        <w:spacing w:after="0" w:line="240" w:lineRule="auto"/>
      </w:pPr>
      <w:r>
        <w:separator/>
      </w:r>
    </w:p>
  </w:footnote>
  <w:footnote w:type="continuationSeparator" w:id="0">
    <w:p w14:paraId="24BC1753" w14:textId="77777777" w:rsidR="008B3C75" w:rsidRDefault="008B3C75" w:rsidP="00DF1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E1"/>
    <w:rsid w:val="000A41E1"/>
    <w:rsid w:val="00102E39"/>
    <w:rsid w:val="00294B38"/>
    <w:rsid w:val="0030445B"/>
    <w:rsid w:val="00741E1D"/>
    <w:rsid w:val="008B3C75"/>
    <w:rsid w:val="009C5759"/>
    <w:rsid w:val="009C5B1A"/>
    <w:rsid w:val="00B31270"/>
    <w:rsid w:val="00C531A5"/>
    <w:rsid w:val="00D70151"/>
    <w:rsid w:val="00DF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44CCD"/>
  <w15:chartTrackingRefBased/>
  <w15:docId w15:val="{95D8728D-C0EC-4F8B-A816-6F63DA32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445B"/>
    <w:rPr>
      <w:color w:val="0000FF"/>
      <w:u w:val="single"/>
    </w:rPr>
  </w:style>
  <w:style w:type="character" w:customStyle="1" w:styleId="history-span">
    <w:name w:val="history-span"/>
    <w:basedOn w:val="DefaultParagraphFont"/>
    <w:rsid w:val="0030445B"/>
  </w:style>
  <w:style w:type="character" w:customStyle="1" w:styleId="d-flex">
    <w:name w:val="d-flex"/>
    <w:basedOn w:val="DefaultParagraphFont"/>
    <w:rsid w:val="0030445B"/>
  </w:style>
  <w:style w:type="paragraph" w:styleId="Header">
    <w:name w:val="header"/>
    <w:basedOn w:val="Normal"/>
    <w:link w:val="HeaderChar"/>
    <w:uiPriority w:val="99"/>
    <w:unhideWhenUsed/>
    <w:rsid w:val="00DF1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8BC"/>
  </w:style>
  <w:style w:type="paragraph" w:styleId="Footer">
    <w:name w:val="footer"/>
    <w:basedOn w:val="Normal"/>
    <w:link w:val="FooterChar"/>
    <w:uiPriority w:val="99"/>
    <w:unhideWhenUsed/>
    <w:rsid w:val="00DF1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8BC"/>
  </w:style>
  <w:style w:type="character" w:styleId="Strong">
    <w:name w:val="Strong"/>
    <w:basedOn w:val="DefaultParagraphFont"/>
    <w:uiPriority w:val="22"/>
    <w:qFormat/>
    <w:rsid w:val="009C5B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wosgs.ir/wos/woscc/summary/a6b10822-8585-4ad7-a7ee-bdfa14eedd6b-3cc7532a/relevance/1" TargetMode="External"/><Relationship Id="rId13" Type="http://schemas.openxmlformats.org/officeDocument/2006/relationships/hyperlink" Target="https://www2.wosgs.ir/wos/woscc/summary/7cd8c9b9-7222-4dd5-bf42-ee2ed5c68320-3cc7e126/relevance/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wos/woscc/summary/a95483c4-f989-498c-8d3c-9ef1632dfaf8-3c6f90f7/relevance/1" TargetMode="External"/><Relationship Id="rId12" Type="http://schemas.openxmlformats.org/officeDocument/2006/relationships/hyperlink" Target="https://www.webofscience.com/wos/woscc/summary/8bcae7e9-6913-4866-85b6-927f7a013141-3c706618/relevance/1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2.wosgs.ir/wos/woscc/summary/c404055e-8891-4fce-8911-3ae6dc38995d-3cc81df4/relevance/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2.wosgs.ir/wos/woscc/summary/ee20e0e0-1b69-4a31-8339-83f90e6848e6-3cc7b87f/relevance/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ebofscience.com/wos/woscc/summary/05e4e72d-7b24-496b-8fb1-60f10e9a0589-3c706f0e/relevance/1" TargetMode="External"/><Relationship Id="rId10" Type="http://schemas.openxmlformats.org/officeDocument/2006/relationships/hyperlink" Target="https://www2.wosgs.ir/wos/woscc/summary/e4d91143-bf18-4d96-98a6-a36ec5c77415-3cc7a055/relevance/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2.wosgs.ir/wos/woscc/summary/609ec727-b56e-4909-9670-9cb2d9b43c4c-3cc781ff/relevance/1" TargetMode="External"/><Relationship Id="rId14" Type="http://schemas.openxmlformats.org/officeDocument/2006/relationships/hyperlink" Target="https://www2.wosgs.ir/wos/woscc/summary/7b1ebc19-d5f2-40b7-bd1a-1f40982f7b17-3cc80e89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9F6B9-8A3E-4825-BD0D-785DA161B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Suganya R.</cp:lastModifiedBy>
  <cp:revision>7</cp:revision>
  <dcterms:created xsi:type="dcterms:W3CDTF">2022-03-10T13:31:00Z</dcterms:created>
  <dcterms:modified xsi:type="dcterms:W3CDTF">2022-07-27T10:14:00Z</dcterms:modified>
</cp:coreProperties>
</file>